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D8D93" w14:textId="73001377" w:rsidR="00006B20" w:rsidRPr="00CD5A15" w:rsidRDefault="004C0F41" w:rsidP="00C64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5A15">
        <w:rPr>
          <w:rFonts w:ascii="Times New Roman" w:hAnsi="Times New Roman" w:cs="Times New Roman"/>
          <w:b/>
          <w:bCs/>
          <w:sz w:val="24"/>
          <w:szCs w:val="24"/>
        </w:rPr>
        <w:t>Supplementary Figure 1: comparison with the deduced amino acid sequence of the OIE-ESP recommended vaccine strain against Florida clade2</w:t>
      </w:r>
    </w:p>
    <w:p w14:paraId="64F7B5B0" w14:textId="2EC728CA" w:rsidR="004C0F41" w:rsidRDefault="004C0F41" w:rsidP="004C0F4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974A8B9" wp14:editId="64C3261D">
            <wp:extent cx="6518275" cy="7219950"/>
            <wp:effectExtent l="0" t="0" r="0" b="0"/>
            <wp:docPr id="3" name="Picture 3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alendar&#10;&#10;Description automatically generated"/>
                    <pic:cNvPicPr/>
                  </pic:nvPicPr>
                  <pic:blipFill rotWithShape="1">
                    <a:blip r:embed="rId7"/>
                    <a:srcRect b="26159"/>
                    <a:stretch/>
                  </pic:blipFill>
                  <pic:spPr bwMode="auto">
                    <a:xfrm>
                      <a:off x="0" y="0"/>
                      <a:ext cx="6518275" cy="721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9767DC" w14:textId="77777777" w:rsidR="00C649C8" w:rsidRDefault="00C649C8">
      <w:pPr>
        <w:rPr>
          <w:rFonts w:ascii="Times New Roman" w:hAnsi="Times New Roman" w:cs="Times New Roman"/>
        </w:rPr>
      </w:pPr>
    </w:p>
    <w:p w14:paraId="33C0B010" w14:textId="77777777" w:rsidR="00C649C8" w:rsidRDefault="00C649C8">
      <w:pPr>
        <w:rPr>
          <w:rFonts w:ascii="Times New Roman" w:hAnsi="Times New Roman" w:cs="Times New Roman"/>
        </w:rPr>
      </w:pPr>
    </w:p>
    <w:p w14:paraId="6613390C" w14:textId="77777777" w:rsidR="00C649C8" w:rsidRDefault="00C649C8">
      <w:pPr>
        <w:rPr>
          <w:rFonts w:ascii="Times New Roman" w:hAnsi="Times New Roman" w:cs="Times New Roman"/>
        </w:rPr>
      </w:pPr>
    </w:p>
    <w:p w14:paraId="7B5F835E" w14:textId="77777777" w:rsidR="00C649C8" w:rsidRDefault="00C649C8">
      <w:pPr>
        <w:rPr>
          <w:rFonts w:ascii="Times New Roman" w:hAnsi="Times New Roman" w:cs="Times New Roman"/>
        </w:rPr>
      </w:pPr>
    </w:p>
    <w:p w14:paraId="18A4FEF7" w14:textId="77777777" w:rsidR="00C649C8" w:rsidRDefault="00C649C8">
      <w:pPr>
        <w:rPr>
          <w:rFonts w:ascii="Times New Roman" w:hAnsi="Times New Roman" w:cs="Times New Roman"/>
        </w:rPr>
      </w:pPr>
    </w:p>
    <w:p w14:paraId="16F69DC0" w14:textId="0CD5FD6F" w:rsidR="00C31BBF" w:rsidRPr="00CD5A15" w:rsidRDefault="00C31BBF" w:rsidP="00C64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5A1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6C4757" w:rsidRPr="00CD5A1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D5A15">
        <w:rPr>
          <w:rFonts w:ascii="Times New Roman" w:hAnsi="Times New Roman" w:cs="Times New Roman"/>
          <w:b/>
          <w:bCs/>
          <w:sz w:val="24"/>
          <w:szCs w:val="24"/>
        </w:rPr>
        <w:t>: comparison with the deduced amino acid sequence of the whole inactivated EI vaccine strain available in Egypt</w:t>
      </w:r>
      <w:r w:rsidR="00006B20" w:rsidRPr="00CD5A15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bookmarkStart w:id="0" w:name="_Hlk104028871"/>
      <w:r w:rsidR="00006B20" w:rsidRPr="00CD5A15">
        <w:rPr>
          <w:rFonts w:ascii="Times New Roman" w:hAnsi="Times New Roman" w:cs="Times New Roman"/>
          <w:b/>
          <w:bCs/>
          <w:sz w:val="24"/>
          <w:szCs w:val="24"/>
        </w:rPr>
        <w:t>Egypt/6066NAMRU-VSVRI/2008</w:t>
      </w:r>
      <w:bookmarkEnd w:id="0"/>
      <w:r w:rsidR="00006B20" w:rsidRPr="00CD5A1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D5A1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F83A9D2" w14:textId="7171EBE2" w:rsidR="00C31BBF" w:rsidRDefault="00C31BB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68B923" wp14:editId="51C0EDDC">
            <wp:extent cx="6590889" cy="7839075"/>
            <wp:effectExtent l="0" t="0" r="635" b="0"/>
            <wp:docPr id="1" name="Picture 1" descr="A picture containing text, indoor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indoor, screenshot&#10;&#10;Description automatically generated"/>
                    <pic:cNvPicPr/>
                  </pic:nvPicPr>
                  <pic:blipFill rotWithShape="1">
                    <a:blip r:embed="rId8"/>
                    <a:srcRect b="27014"/>
                    <a:stretch/>
                  </pic:blipFill>
                  <pic:spPr bwMode="auto">
                    <a:xfrm>
                      <a:off x="0" y="0"/>
                      <a:ext cx="6591300" cy="7839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D7369" w14:textId="77777777" w:rsidR="00C649C8" w:rsidRDefault="00C649C8">
      <w:pPr>
        <w:rPr>
          <w:rFonts w:ascii="Times New Roman" w:hAnsi="Times New Roman" w:cs="Times New Roman"/>
        </w:rPr>
      </w:pPr>
    </w:p>
    <w:p w14:paraId="036C0233" w14:textId="77777777" w:rsidR="00C649C8" w:rsidRDefault="00C649C8">
      <w:pPr>
        <w:rPr>
          <w:rFonts w:ascii="Times New Roman" w:hAnsi="Times New Roman" w:cs="Times New Roman"/>
        </w:rPr>
      </w:pPr>
    </w:p>
    <w:p w14:paraId="3A732A93" w14:textId="41DB6C72" w:rsidR="00B62494" w:rsidRPr="00CD5A15" w:rsidRDefault="00B62494" w:rsidP="00C649C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5A1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4C0F41" w:rsidRPr="00CD5A1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D5A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649C8" w:rsidRPr="00CD5A1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D5A15">
        <w:rPr>
          <w:rFonts w:ascii="Times New Roman" w:hAnsi="Times New Roman" w:cs="Times New Roman"/>
          <w:b/>
          <w:bCs/>
          <w:sz w:val="24"/>
          <w:szCs w:val="24"/>
        </w:rPr>
        <w:t xml:space="preserve">omparison of the deduced amino acid sequences of the present study with the EI vaccine </w:t>
      </w:r>
      <w:r w:rsidR="00006B20" w:rsidRPr="00CD5A15">
        <w:rPr>
          <w:rFonts w:ascii="Times New Roman" w:hAnsi="Times New Roman" w:cs="Times New Roman"/>
          <w:b/>
          <w:bCs/>
          <w:sz w:val="24"/>
          <w:szCs w:val="24"/>
        </w:rPr>
        <w:t xml:space="preserve">(KY97) </w:t>
      </w:r>
      <w:r w:rsidRPr="00CD5A15">
        <w:rPr>
          <w:rFonts w:ascii="Times New Roman" w:hAnsi="Times New Roman" w:cs="Times New Roman"/>
          <w:b/>
          <w:bCs/>
          <w:sz w:val="24"/>
          <w:szCs w:val="24"/>
        </w:rPr>
        <w:t xml:space="preserve">strain available in Egypt as </w:t>
      </w:r>
      <w:proofErr w:type="spellStart"/>
      <w:r w:rsidRPr="00CD5A15">
        <w:rPr>
          <w:rFonts w:ascii="Times New Roman" w:hAnsi="Times New Roman" w:cs="Times New Roman"/>
          <w:b/>
          <w:bCs/>
          <w:sz w:val="24"/>
          <w:szCs w:val="24"/>
        </w:rPr>
        <w:t>Fluvac</w:t>
      </w:r>
      <w:proofErr w:type="spellEnd"/>
      <w:r w:rsidRPr="00CD5A15">
        <w:rPr>
          <w:rFonts w:ascii="Times New Roman" w:hAnsi="Times New Roman" w:cs="Times New Roman"/>
          <w:b/>
          <w:bCs/>
          <w:sz w:val="24"/>
          <w:szCs w:val="24"/>
        </w:rPr>
        <w:t xml:space="preserve"> innovator</w:t>
      </w:r>
      <w:r w:rsidRPr="00CD5A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 w:rsidRPr="00CD5A15">
        <w:rPr>
          <w:rFonts w:ascii="Times New Roman" w:hAnsi="Times New Roman" w:cs="Times New Roman"/>
          <w:b/>
          <w:bCs/>
          <w:sz w:val="24"/>
          <w:szCs w:val="24"/>
        </w:rPr>
        <w:t xml:space="preserve"> 4 (Zoetis-US).</w:t>
      </w:r>
    </w:p>
    <w:p w14:paraId="5D29C69B" w14:textId="172A7CAF" w:rsidR="00006B20" w:rsidRPr="00AF2F14" w:rsidRDefault="00006B2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3FDFCDF" wp14:editId="62AA0EA8">
            <wp:extent cx="6600190" cy="83743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9"/>
                    <a:srcRect b="12327"/>
                    <a:stretch/>
                  </pic:blipFill>
                  <pic:spPr bwMode="auto">
                    <a:xfrm>
                      <a:off x="0" y="0"/>
                      <a:ext cx="6610702" cy="8387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06B20" w:rsidRPr="00AF2F14" w:rsidSect="003E2A1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15B09" w14:textId="77777777" w:rsidR="00464020" w:rsidRDefault="00464020" w:rsidP="00686897">
      <w:pPr>
        <w:spacing w:after="0" w:line="240" w:lineRule="auto"/>
      </w:pPr>
      <w:r>
        <w:separator/>
      </w:r>
    </w:p>
  </w:endnote>
  <w:endnote w:type="continuationSeparator" w:id="0">
    <w:p w14:paraId="5F82F591" w14:textId="77777777" w:rsidR="00464020" w:rsidRDefault="00464020" w:rsidP="00686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4DE1E" w14:textId="77777777" w:rsidR="007E6CEC" w:rsidRDefault="007E6C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217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6CADF" w14:textId="0785FDBC" w:rsidR="007E6CEC" w:rsidRDefault="007E6C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F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F7A589" w14:textId="77777777" w:rsidR="007E6CEC" w:rsidRDefault="007E6C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8A035" w14:textId="77777777" w:rsidR="007E6CEC" w:rsidRDefault="007E6C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80CE7" w14:textId="77777777" w:rsidR="00464020" w:rsidRDefault="00464020" w:rsidP="00686897">
      <w:pPr>
        <w:spacing w:after="0" w:line="240" w:lineRule="auto"/>
      </w:pPr>
      <w:r>
        <w:separator/>
      </w:r>
    </w:p>
  </w:footnote>
  <w:footnote w:type="continuationSeparator" w:id="0">
    <w:p w14:paraId="6FC1C321" w14:textId="77777777" w:rsidR="00464020" w:rsidRDefault="00464020" w:rsidP="006868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873AE" w14:textId="77777777" w:rsidR="007E6CEC" w:rsidRDefault="007E6C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02E9A" w14:textId="77777777" w:rsidR="007E6CEC" w:rsidRDefault="007E6CE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0892B" w14:textId="77777777" w:rsidR="007E6CEC" w:rsidRDefault="007E6C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0E6"/>
    <w:rsid w:val="00006B20"/>
    <w:rsid w:val="000163DB"/>
    <w:rsid w:val="0002733A"/>
    <w:rsid w:val="00046200"/>
    <w:rsid w:val="00051ECA"/>
    <w:rsid w:val="00052AB5"/>
    <w:rsid w:val="00065EAE"/>
    <w:rsid w:val="000752BF"/>
    <w:rsid w:val="000814CE"/>
    <w:rsid w:val="000E5BB5"/>
    <w:rsid w:val="000F2C81"/>
    <w:rsid w:val="000F659A"/>
    <w:rsid w:val="00124728"/>
    <w:rsid w:val="001400E6"/>
    <w:rsid w:val="001637BC"/>
    <w:rsid w:val="00181B1B"/>
    <w:rsid w:val="00183769"/>
    <w:rsid w:val="00217C9C"/>
    <w:rsid w:val="00243541"/>
    <w:rsid w:val="00260011"/>
    <w:rsid w:val="00270BCF"/>
    <w:rsid w:val="0029065E"/>
    <w:rsid w:val="002C6D36"/>
    <w:rsid w:val="00317970"/>
    <w:rsid w:val="0033583D"/>
    <w:rsid w:val="00337F9A"/>
    <w:rsid w:val="003949DF"/>
    <w:rsid w:val="003A5EB3"/>
    <w:rsid w:val="003B0C1C"/>
    <w:rsid w:val="003B5F5E"/>
    <w:rsid w:val="003E2026"/>
    <w:rsid w:val="003E2A1C"/>
    <w:rsid w:val="00417423"/>
    <w:rsid w:val="0042315C"/>
    <w:rsid w:val="00431758"/>
    <w:rsid w:val="00464020"/>
    <w:rsid w:val="004B2900"/>
    <w:rsid w:val="004C0F41"/>
    <w:rsid w:val="004E76C8"/>
    <w:rsid w:val="0053283B"/>
    <w:rsid w:val="00533CFB"/>
    <w:rsid w:val="00536B12"/>
    <w:rsid w:val="00557C13"/>
    <w:rsid w:val="00566318"/>
    <w:rsid w:val="0058242B"/>
    <w:rsid w:val="005D7778"/>
    <w:rsid w:val="006019E3"/>
    <w:rsid w:val="00602E17"/>
    <w:rsid w:val="006113CB"/>
    <w:rsid w:val="0063116B"/>
    <w:rsid w:val="00632E2F"/>
    <w:rsid w:val="0065686F"/>
    <w:rsid w:val="006816B2"/>
    <w:rsid w:val="00686897"/>
    <w:rsid w:val="006B2647"/>
    <w:rsid w:val="006C4757"/>
    <w:rsid w:val="0071465A"/>
    <w:rsid w:val="00733429"/>
    <w:rsid w:val="00733CAE"/>
    <w:rsid w:val="007A7486"/>
    <w:rsid w:val="007A7D39"/>
    <w:rsid w:val="007B4505"/>
    <w:rsid w:val="007B7029"/>
    <w:rsid w:val="007B7856"/>
    <w:rsid w:val="007C28FF"/>
    <w:rsid w:val="007E6CEC"/>
    <w:rsid w:val="00805ADA"/>
    <w:rsid w:val="00874880"/>
    <w:rsid w:val="0089199A"/>
    <w:rsid w:val="008A14D1"/>
    <w:rsid w:val="008F405A"/>
    <w:rsid w:val="00900755"/>
    <w:rsid w:val="00920FBE"/>
    <w:rsid w:val="00943491"/>
    <w:rsid w:val="00980D7E"/>
    <w:rsid w:val="009838FE"/>
    <w:rsid w:val="009C0D2D"/>
    <w:rsid w:val="009C64CB"/>
    <w:rsid w:val="009D7722"/>
    <w:rsid w:val="00A27266"/>
    <w:rsid w:val="00A76DE4"/>
    <w:rsid w:val="00A92224"/>
    <w:rsid w:val="00AD27E7"/>
    <w:rsid w:val="00AF2F14"/>
    <w:rsid w:val="00B11E16"/>
    <w:rsid w:val="00B1417A"/>
    <w:rsid w:val="00B2099D"/>
    <w:rsid w:val="00B24D58"/>
    <w:rsid w:val="00B4637C"/>
    <w:rsid w:val="00B507EC"/>
    <w:rsid w:val="00B62494"/>
    <w:rsid w:val="00BF1CB0"/>
    <w:rsid w:val="00C25755"/>
    <w:rsid w:val="00C31BBF"/>
    <w:rsid w:val="00C44DAB"/>
    <w:rsid w:val="00C45C91"/>
    <w:rsid w:val="00C63EDE"/>
    <w:rsid w:val="00C649C8"/>
    <w:rsid w:val="00C94F16"/>
    <w:rsid w:val="00CC0B67"/>
    <w:rsid w:val="00CD5A15"/>
    <w:rsid w:val="00D423A5"/>
    <w:rsid w:val="00D43715"/>
    <w:rsid w:val="00D56F97"/>
    <w:rsid w:val="00D66536"/>
    <w:rsid w:val="00D75E9D"/>
    <w:rsid w:val="00D97693"/>
    <w:rsid w:val="00DC4EC1"/>
    <w:rsid w:val="00DD16B1"/>
    <w:rsid w:val="00DD399A"/>
    <w:rsid w:val="00DD54E7"/>
    <w:rsid w:val="00E063E0"/>
    <w:rsid w:val="00E35A6B"/>
    <w:rsid w:val="00EB2FAD"/>
    <w:rsid w:val="00F2685F"/>
    <w:rsid w:val="00F477CD"/>
    <w:rsid w:val="00F52D9D"/>
    <w:rsid w:val="00F54A53"/>
    <w:rsid w:val="00F631F4"/>
    <w:rsid w:val="00F7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1E02"/>
  <w15:docId w15:val="{29B7DE8F-2B99-4DB6-AE66-D4713FF2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400E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400E6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400E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400E6"/>
    <w:rPr>
      <w:rFonts w:ascii="Arial" w:eastAsia="Times New Roman" w:hAnsi="Arial" w:cs="Arial"/>
      <w:vanish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140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2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264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0814C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14CE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9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6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897"/>
  </w:style>
  <w:style w:type="paragraph" w:styleId="Footer">
    <w:name w:val="footer"/>
    <w:basedOn w:val="Normal"/>
    <w:link w:val="FooterChar"/>
    <w:uiPriority w:val="99"/>
    <w:unhideWhenUsed/>
    <w:rsid w:val="00686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897"/>
  </w:style>
  <w:style w:type="character" w:customStyle="1" w:styleId="Heading1Char">
    <w:name w:val="Heading 1 Char"/>
    <w:basedOn w:val="DefaultParagraphFont"/>
    <w:link w:val="Heading1"/>
    <w:uiPriority w:val="9"/>
    <w:rsid w:val="00D6653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AD27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5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79E89-F0A0-433F-A3DE-95EF6809B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garvey</dc:creator>
  <cp:lastModifiedBy>Haytham Amer</cp:lastModifiedBy>
  <cp:revision>4</cp:revision>
  <cp:lastPrinted>2017-05-02T12:07:00Z</cp:lastPrinted>
  <dcterms:created xsi:type="dcterms:W3CDTF">2022-06-08T08:42:00Z</dcterms:created>
  <dcterms:modified xsi:type="dcterms:W3CDTF">2022-06-18T23:43:00Z</dcterms:modified>
</cp:coreProperties>
</file>